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0FC5F" w14:textId="547F2C79" w:rsidR="006B2C41" w:rsidRPr="002037FE" w:rsidRDefault="00E53631" w:rsidP="004E4E33">
      <w:pPr>
        <w:rPr>
          <w:rFonts w:ascii="Times New Roman" w:hAnsi="Times New Roman" w:cs="Times New Roman"/>
          <w:b/>
          <w:sz w:val="22"/>
          <w:szCs w:val="22"/>
        </w:rPr>
      </w:pPr>
      <w:r w:rsidRPr="00E53631"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="006B2C41" w:rsidRPr="002037FE">
        <w:rPr>
          <w:rFonts w:ascii="Times New Roman" w:hAnsi="Times New Roman" w:cs="Times New Roman"/>
          <w:b/>
          <w:sz w:val="22"/>
          <w:szCs w:val="22"/>
        </w:rPr>
        <w:t>Table</w:t>
      </w:r>
      <w:r w:rsidR="002037FE" w:rsidRPr="002037FE">
        <w:rPr>
          <w:rFonts w:ascii="Times New Roman" w:hAnsi="Times New Roman" w:cs="Times New Roman"/>
          <w:b/>
          <w:sz w:val="22"/>
          <w:szCs w:val="22"/>
        </w:rPr>
        <w:t xml:space="preserve"> S3</w:t>
      </w:r>
      <w:r w:rsidR="006B2C41" w:rsidRPr="002037FE">
        <w:rPr>
          <w:rFonts w:ascii="Times New Roman" w:hAnsi="Times New Roman" w:cs="Times New Roman"/>
          <w:b/>
          <w:sz w:val="22"/>
          <w:szCs w:val="22"/>
        </w:rPr>
        <w:t>:</w:t>
      </w:r>
      <w:r w:rsidR="002037FE" w:rsidRPr="002037FE">
        <w:rPr>
          <w:b/>
        </w:rPr>
        <w:t xml:space="preserve"> </w:t>
      </w:r>
      <w:r w:rsidR="002037FE" w:rsidRPr="002037FE">
        <w:rPr>
          <w:rFonts w:ascii="Times New Roman" w:hAnsi="Times New Roman" w:cs="Times New Roman"/>
          <w:b/>
          <w:sz w:val="22"/>
          <w:szCs w:val="22"/>
        </w:rPr>
        <w:t>Description of the validation set</w:t>
      </w:r>
    </w:p>
    <w:tbl>
      <w:tblPr>
        <w:tblStyle w:val="Table"/>
        <w:tblW w:w="9140" w:type="dxa"/>
        <w:jc w:val="center"/>
        <w:tblLayout w:type="fixed"/>
        <w:tblLook w:val="0420" w:firstRow="1" w:lastRow="0" w:firstColumn="0" w:lastColumn="0" w:noHBand="0" w:noVBand="1"/>
      </w:tblPr>
      <w:tblGrid>
        <w:gridCol w:w="4068"/>
        <w:gridCol w:w="1976"/>
        <w:gridCol w:w="1854"/>
        <w:gridCol w:w="1242"/>
      </w:tblGrid>
      <w:tr w:rsidR="00A170E6" w:rsidRPr="004E4E33" w14:paraId="30C3F547" w14:textId="77777777" w:rsidTr="00A17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06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8DF9" w14:textId="77777777" w:rsidR="00A170E6" w:rsidRPr="004E4E33" w:rsidRDefault="00A170E6" w:rsidP="004E4E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2" w:type="dxa"/>
            <w:gridSpan w:val="3"/>
            <w:tcBorders>
              <w:top w:val="single" w:sz="16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4B8C" w14:textId="77777777" w:rsidR="00A170E6" w:rsidRPr="004E4E33" w:rsidRDefault="000159BB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alidation set</w:t>
            </w:r>
          </w:p>
        </w:tc>
      </w:tr>
      <w:tr w:rsidR="00F83AAD" w:rsidRPr="004E4E33" w14:paraId="05D589B5" w14:textId="77777777" w:rsidTr="00A17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06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8034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7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3BCF" w14:textId="77777777" w:rsidR="00F83AAD" w:rsidRPr="00F83AAD" w:rsidRDefault="00F83AAD" w:rsidP="00F83A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3A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Easy </w:t>
            </w:r>
            <w:r w:rsidRPr="00F83A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ryngoscopy</w:t>
            </w:r>
          </w:p>
        </w:tc>
        <w:tc>
          <w:tcPr>
            <w:tcW w:w="185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43C6" w14:textId="77777777" w:rsidR="00F83AAD" w:rsidRPr="00F83AAD" w:rsidRDefault="00F83AAD" w:rsidP="00F83A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3A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ifficult </w:t>
            </w:r>
            <w:r w:rsidRPr="00F83A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ryngoscopy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D90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F83AAD" w:rsidRPr="004E4E33" w14:paraId="5427F3B1" w14:textId="77777777" w:rsidTr="00A17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06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A604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C94F" w14:textId="77777777" w:rsidR="00F83AAD" w:rsidRPr="00F83AAD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3AAD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N=2291</w:t>
            </w:r>
          </w:p>
        </w:tc>
        <w:tc>
          <w:tcPr>
            <w:tcW w:w="185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BE3A" w14:textId="77777777" w:rsidR="00F83AAD" w:rsidRPr="00F83AAD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3AAD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N=222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B1C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134B88B2" w14:textId="77777777" w:rsidTr="00A170E6">
        <w:trPr>
          <w:cantSplit/>
          <w:jc w:val="center"/>
        </w:trPr>
        <w:tc>
          <w:tcPr>
            <w:tcW w:w="40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AE8F" w14:textId="77777777" w:rsidR="00F83AAD" w:rsidRPr="004E4E33" w:rsidRDefault="00F83AAD" w:rsidP="00F83AA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aseline characteristics</w:t>
            </w:r>
          </w:p>
        </w:tc>
        <w:tc>
          <w:tcPr>
            <w:tcW w:w="197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174F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4F5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A36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83AAD" w:rsidRPr="004E4E33" w14:paraId="770C7E98" w14:textId="77777777" w:rsidTr="00A170E6">
        <w:trPr>
          <w:cantSplit/>
          <w:jc w:val="center"/>
        </w:trPr>
        <w:tc>
          <w:tcPr>
            <w:tcW w:w="40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E104" w14:textId="77777777" w:rsidR="00F83AAD" w:rsidRPr="00C42BB7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urgical department:</w:t>
            </w:r>
          </w:p>
        </w:tc>
        <w:tc>
          <w:tcPr>
            <w:tcW w:w="197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33D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98D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479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F83AAD" w:rsidRPr="004E4E33" w14:paraId="790C837A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7359" w14:textId="77777777" w:rsidR="00F83AAD" w:rsidRPr="00C42BB7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   ENT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2E6F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 (15.1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409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10.3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C23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85E4046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C991" w14:textId="77777777" w:rsidR="00F83AAD" w:rsidRPr="00C42BB7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   </w:t>
            </w:r>
            <w:r w:rsidRPr="00C42BB7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ral &amp; Maxillofacial Surger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AF6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1 (69.4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88E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 (81.5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317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1ADBF2A1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B76B" w14:textId="77777777" w:rsidR="00F83AAD" w:rsidRPr="00C42BB7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   Ambulatory ward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2C4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 (6.9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B62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.2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95E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5BF9067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C742" w14:textId="77777777" w:rsidR="00F83AAD" w:rsidRPr="00C42BB7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   Neurosurger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EE5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1.31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594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.3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D99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41738A6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9B82" w14:textId="77777777" w:rsidR="00F83AAD" w:rsidRPr="00C42BB7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   Ophthalmolog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86C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1.3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046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2FF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4C7503E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264D" w14:textId="77777777" w:rsidR="00F83AAD" w:rsidRPr="00C42BB7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   Plastic and Reconstructive Surger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245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 (5.5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618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.6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C4D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314FED9" w14:textId="77777777" w:rsidTr="00C7547B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1B09" w14:textId="77777777" w:rsidR="00F83AAD" w:rsidRPr="00C42BB7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   Other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112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0.26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83D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04F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4285007" w14:textId="77777777" w:rsidTr="00147304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1AE91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 nationality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9B2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4D5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979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1</w:t>
            </w:r>
          </w:p>
        </w:tc>
      </w:tr>
      <w:tr w:rsidR="00F83AAD" w:rsidRPr="004E4E33" w14:paraId="24D504FF" w14:textId="77777777" w:rsidTr="00147304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0F41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The 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Han nationalit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345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0 (97.77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ADA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 (99.1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5E9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1CAE3195" w14:textId="77777777" w:rsidTr="00147304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6B2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ther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79B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2.2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D39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9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3D7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F2B52ED" w14:textId="77777777" w:rsidTr="002840F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DBA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43D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37±15.4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CB4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98±15.76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EDB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2450410D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2DB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er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49E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F1E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A2E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8</w:t>
            </w:r>
          </w:p>
        </w:tc>
      </w:tr>
      <w:tr w:rsidR="00F83AAD" w:rsidRPr="004E4E33" w14:paraId="3A89D578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4DF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C42B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BA9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4 (54.74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872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 (49.5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80C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12A5710A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41B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C42B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1E7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7 (45.26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B28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 (50.4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526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7486CAA" w14:textId="77777777" w:rsidTr="009B21C4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54A3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cation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E06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E4E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33B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3EF91CAF" w14:textId="77777777" w:rsidTr="009B21C4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7B4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B54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2 (23.2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28A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(42.7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AAA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9028258" w14:textId="77777777" w:rsidTr="009B21C4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4DD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5E3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7 (33.4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6E1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 (28.8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9FA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918AE85" w14:textId="77777777" w:rsidTr="009B21C4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435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EEA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2 (43.3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221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 (28.3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73E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4B86BB5" w14:textId="77777777" w:rsidTr="00F63F8A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031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CDA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8±3.57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EF1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2±3.86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1FC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</w:tr>
      <w:tr w:rsidR="00F83AAD" w:rsidRPr="004E4E33" w14:paraId="1AA3E5A9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DFD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cohol consumption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E45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F39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9A3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5</w:t>
            </w:r>
          </w:p>
        </w:tc>
      </w:tr>
      <w:tr w:rsidR="00F83AAD" w:rsidRPr="004E4E33" w14:paraId="044113FF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538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E7F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0 (79.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AF9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 (77.4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25C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D6902E6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C2C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60FE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1 (21.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248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22.5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227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5B71908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EDB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king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A69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437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4C4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</w:tr>
      <w:tr w:rsidR="00F83AAD" w:rsidRPr="004E4E33" w14:paraId="4EC45389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2E8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036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5 (79.66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968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 (75.2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B80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44B7D26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7FB1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89B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6 (20.34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C25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24.7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7E8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8369C47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E39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d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CD1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245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7C9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F83AAD" w:rsidRPr="004E4E33" w14:paraId="462DF0EB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071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E4A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1 (100.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63A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1C7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F8B4230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475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3BA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894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624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569686A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2A24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A-PS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86E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7EB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5BA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269B673F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748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974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4 (70.4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EE4D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 (42.3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3EB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E04E1C8" w14:textId="77777777" w:rsidTr="000159BB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9D0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DCE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7 (29.5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0DF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 (57.6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B55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170FAB5B" w14:textId="77777777" w:rsidTr="000159BB">
        <w:trPr>
          <w:cantSplit/>
          <w:jc w:val="center"/>
        </w:trPr>
        <w:tc>
          <w:tcPr>
            <w:tcW w:w="40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8B14" w14:textId="77777777" w:rsidR="00F83AAD" w:rsidRPr="004E4E33" w:rsidRDefault="00F83AAD" w:rsidP="00F83AA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Pr="004E4E3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dical history</w:t>
            </w:r>
          </w:p>
        </w:tc>
        <w:tc>
          <w:tcPr>
            <w:tcW w:w="19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347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930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C54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83AAD" w:rsidRPr="004E4E33" w14:paraId="5CCC2DF2" w14:textId="77777777" w:rsidTr="000159BB">
        <w:trPr>
          <w:cantSplit/>
          <w:jc w:val="center"/>
        </w:trPr>
        <w:tc>
          <w:tcPr>
            <w:tcW w:w="4068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79E1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c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iovascular diseases:</w:t>
            </w:r>
          </w:p>
        </w:tc>
        <w:tc>
          <w:tcPr>
            <w:tcW w:w="1976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92F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F81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BB0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302D1B63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897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3B7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 (87.6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B01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 (78.8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A82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5FF57EC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622E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67E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 (12.3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306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1.1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AF82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1264906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CB8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d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abet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EF3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879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BD6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3</w:t>
            </w:r>
          </w:p>
        </w:tc>
      </w:tr>
      <w:tr w:rsidR="00F83AAD" w:rsidRPr="004E4E33" w14:paraId="631AC3CE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49E3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7A1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4 (97.0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51C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 (95.0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B9C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D791DC1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938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4AE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2.9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2D2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4.9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2C5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829F065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586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c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ni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eases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E80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CCA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DFE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4</w:t>
            </w:r>
          </w:p>
        </w:tc>
      </w:tr>
      <w:tr w:rsidR="00F83AAD" w:rsidRPr="004E4E33" w14:paraId="26EB65CC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2B1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918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2 (99.17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0FB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666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7AAE908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F78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087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0.8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473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4F2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17D7102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AB86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r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espiratory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28C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C9E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EB8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4</w:t>
            </w:r>
          </w:p>
        </w:tc>
      </w:tr>
      <w:tr w:rsidR="00F83AAD" w:rsidRPr="004E4E33" w14:paraId="5044529A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159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529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7 (98.5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DE9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 (98.2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B28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9C29E0C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C6CE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C1B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1.4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BDD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.8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765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DA35C65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1B0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t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hyroid-related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F89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AE4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58B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3AAD" w:rsidRPr="004E4E33" w14:paraId="5531B7B6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73B3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47C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0 (97.77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A95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 (97.7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347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C3B436A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976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60C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2.2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BA77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.2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D0B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8911EB2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1D2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l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ver-related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9E0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A26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2EE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2</w:t>
            </w:r>
          </w:p>
        </w:tc>
      </w:tr>
      <w:tr w:rsidR="00F83AAD" w:rsidRPr="004E4E33" w14:paraId="6A30F026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774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4FE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2 (98.7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8B6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 (99.5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3F5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67B5604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C6F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871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1.27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27F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FC5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58534F4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9FD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g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rointestinal diseases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9A0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BF3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4AD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6</w:t>
            </w:r>
          </w:p>
        </w:tc>
      </w:tr>
      <w:tr w:rsidR="00F83AAD" w:rsidRPr="004E4E33" w14:paraId="47C85387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463C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649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7 (98.5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7A7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 (99.1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65B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12EA9CF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313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F12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1.4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AED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9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7A3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EE95684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5408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s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pine-related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EB6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E9D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A64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3AAD" w:rsidRPr="004E4E33" w14:paraId="4266437E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01A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860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3 (99.21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F8B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 (99.5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381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7455264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10E3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C5A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0.79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8FA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0C0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B4C4466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7982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u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rological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260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9E0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4BD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6</w:t>
            </w:r>
          </w:p>
        </w:tc>
      </w:tr>
      <w:tr w:rsidR="00F83AAD" w:rsidRPr="004E4E33" w14:paraId="0A34EC5D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F51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4CB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3 (99.6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099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 (99.5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97C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2011E3B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664E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92D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0.3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B13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E2F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A03DB4C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AAF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r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heumatic and immunological d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283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89D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191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3AAD" w:rsidRPr="004E4E33" w14:paraId="1AF19E7D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D3F1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9C8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2 (99.61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573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662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0F3505E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D21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7EE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0.39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FC2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248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3E030AA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13C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g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 xml:space="preserve">ynecological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 xml:space="preserve">reas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3C7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86A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F991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3AAD" w:rsidRPr="004E4E33" w14:paraId="356A4017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BD9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A09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8 (99.87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FDC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855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C9EC859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7D22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65D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1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661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0FD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03C1BC8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EF1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a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lergy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911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CE4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AEF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3AAD" w:rsidRPr="004E4E33" w14:paraId="7E7FFF91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A56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D01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8 (99.87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9EE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E59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E3DC0D1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52B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05D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1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7D9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FE9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1CC8C4C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D7FB" w14:textId="039D5742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story of </w:t>
            </w:r>
            <w:r w:rsidR="00485C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B20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2AA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40E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</w:tr>
      <w:tr w:rsidR="00F83AAD" w:rsidRPr="004E4E33" w14:paraId="35999647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2A2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25C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9 (99.04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6C8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43D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59BF372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EF5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DCB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0.96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8E30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548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93664E2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0553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m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ental illnes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21B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084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E7E7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3AAD" w:rsidRPr="004E4E33" w14:paraId="50B31AF4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212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699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2 (99.61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E92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68B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E4F0718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D584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D86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0.39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009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962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3D1E32E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1516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h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 xml:space="preserve">ematolog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isease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C00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16D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472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1</w:t>
            </w:r>
          </w:p>
        </w:tc>
      </w:tr>
      <w:tr w:rsidR="00F83AAD" w:rsidRPr="004E4E33" w14:paraId="2591278B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310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7BBA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7 (99.8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E02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 (99.5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A34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5D50628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D00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19F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0.17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64F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D12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B5C78B7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E93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oring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0E7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C8F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B49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7D3603FF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F45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DB7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8 (56.2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411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 (43.2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BEE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B328257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3F4E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5BF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3 (43.7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D06C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 (56.7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5B5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DE6CA3F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48C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difficult intubation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E56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CA0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5DE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4E7FF4DD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D6F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646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8 (99.87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A71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 (97.7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077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DE25D4D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B3CE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BA06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1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777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.2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485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5C2968E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FEF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7F3D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diotherap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C86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271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DFA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408682C3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A8B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5A3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2 (97.86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7D0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 (85.1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199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ECF0195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4DC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9EF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2.14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6BD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14.8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750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30F8031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A21E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55C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91C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811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F83AAD" w:rsidRPr="004E4E33" w14:paraId="0F0E59FF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7EB1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0A3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9 (49.7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EBF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 (38.7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E63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22D3319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3DD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2F6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2 (50.2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7B8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 (61.2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CBB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6912C24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3D9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mandible operation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BF3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A60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0B5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2</w:t>
            </w:r>
          </w:p>
        </w:tc>
      </w:tr>
      <w:tr w:rsidR="00F83AAD" w:rsidRPr="004E4E33" w14:paraId="0F9CC161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5BB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227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9 (95.9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5A5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 (95.5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9CE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37A3F51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64F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BFC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 (4.0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242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F2A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63DAAB3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054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nitis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629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0C1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EAF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2</w:t>
            </w:r>
          </w:p>
        </w:tc>
      </w:tr>
      <w:tr w:rsidR="00F83AAD" w:rsidRPr="004E4E33" w14:paraId="5F525D44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7742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FDD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4 (66.96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D2E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 (69.3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ECA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7442635" w14:textId="77777777" w:rsidTr="007F3D9B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E60C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4D3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7 (33.04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6F1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 (30.6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374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90B1DE5" w14:textId="77777777" w:rsidTr="007F3D9B">
        <w:trPr>
          <w:cantSplit/>
          <w:jc w:val="center"/>
        </w:trPr>
        <w:tc>
          <w:tcPr>
            <w:tcW w:w="4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BEC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Nasal congestion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DE5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87B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8F1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F83AAD" w:rsidRPr="004E4E33" w14:paraId="33C81887" w14:textId="77777777" w:rsidTr="007F3D9B">
        <w:trPr>
          <w:cantSplit/>
          <w:jc w:val="center"/>
        </w:trPr>
        <w:tc>
          <w:tcPr>
            <w:tcW w:w="406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C62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7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094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1 (90.83%)</w:t>
            </w:r>
          </w:p>
        </w:tc>
        <w:tc>
          <w:tcPr>
            <w:tcW w:w="185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E8B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 (83.78%)</w:t>
            </w:r>
          </w:p>
        </w:tc>
        <w:tc>
          <w:tcPr>
            <w:tcW w:w="124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D0D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CE847A1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BFC6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C26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2.27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E17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.4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F88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D0D8F8F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DD9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4F5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(4.3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645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7.6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81B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C0453CA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5192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8225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latera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01B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2.5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963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1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6F2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C99A134" w14:textId="77777777" w:rsidTr="00C15068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2DA6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Head and neck scar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F4C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187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603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F83AAD" w:rsidRPr="004E4E33" w14:paraId="0EDA7A94" w14:textId="77777777" w:rsidTr="00C15068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1A7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012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7 (98.5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F84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 (95.5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989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CD85B06" w14:textId="77777777" w:rsidTr="00C15068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2933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748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1.4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213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B0A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336A80F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A7AE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maxillofacial tumo</w:t>
            </w:r>
            <w:r w:rsidR="007D6988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4E4E33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A86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A03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B43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102B0CAE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12C1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3EA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5 (96.2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132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 (83.3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EAB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A4E1763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2A6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9E4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 (3.7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53C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16.6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ADE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25D59DC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3D4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</w:t>
            </w:r>
            <w:r>
              <w:t xml:space="preserve"> 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llofacial trauma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BB6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C8C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F42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</w:tr>
      <w:tr w:rsidR="00F83AAD" w:rsidRPr="004E4E33" w14:paraId="5CAF6C77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1BE6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0B4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0 (98.6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F8D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 (97.3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E80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D567BDE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05F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D4C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1.3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E6C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.7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5BB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A058B23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A01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k teeth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147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834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0C2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6</w:t>
            </w:r>
          </w:p>
        </w:tc>
      </w:tr>
      <w:tr w:rsidR="00F83AAD" w:rsidRPr="004E4E33" w14:paraId="7B0E4480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9C6C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CBD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9 (97.29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445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 (95.5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5E6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CAD3D5C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EF96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4EE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2.71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755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75C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149860F3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E0DE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gue hypertrophy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747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246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B8A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6</w:t>
            </w:r>
          </w:p>
        </w:tc>
      </w:tr>
      <w:tr w:rsidR="00F83AAD" w:rsidRPr="004E4E33" w14:paraId="05A8C30A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022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3F2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3 (99.6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ADF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 (99.5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745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916F3F8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082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E93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0.3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67B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28D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338F75B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156F" w14:textId="77777777" w:rsidR="00F83AAD" w:rsidRPr="004E4E33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yngeal edema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20D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7F9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B97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 w:rsidR="00F83AAD" w:rsidRPr="004E4E33" w14:paraId="33B608E7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3D1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9B4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91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C8F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2 (1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80F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41C638A2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4DD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660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1A5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CA1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0773E118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70B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glottis swelling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3DA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247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A99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6</w:t>
            </w:r>
          </w:p>
        </w:tc>
      </w:tr>
      <w:tr w:rsidR="00F83AAD" w:rsidRPr="004E4E33" w14:paraId="5875B0B5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F8C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112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6 (99.7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191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 (99.5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DD2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180995FA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F3C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2C4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0.2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6E5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272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B77448C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B620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sillar hypertrophy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6D1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1C6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018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3AAD" w:rsidRPr="004E4E33" w14:paraId="23103BC7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AB2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514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5 (99.74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2DF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C464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9A5AC91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070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5BA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0.26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19D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5CE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0EF41EC3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008D" w14:textId="77777777" w:rsidR="00F83AAD" w:rsidRPr="004E4E33" w:rsidRDefault="0028451B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F83AAD"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yngospasm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252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DDE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D2D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 w:rsidR="00F83AAD" w:rsidRPr="004E4E33" w14:paraId="2B4150CB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D45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DB9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91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A68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2 (1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14A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35EAAF10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347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A65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A9F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9DE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115DFC29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D44E" w14:textId="77777777" w:rsidR="00F83AAD" w:rsidRPr="004E4E33" w:rsidRDefault="0028451B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="00F83AAD"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chospasm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5F7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569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B55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 w:rsidR="00F83AAD" w:rsidRPr="004E4E33" w14:paraId="790AEAAD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5D8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CDF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91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DA6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2 (1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E70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0B101FD3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DC7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B78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D221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C69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7D663080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8A58" w14:textId="77777777" w:rsidR="00F83AAD" w:rsidRPr="004E4E33" w:rsidRDefault="0028451B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F83AAD"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way obstruction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F74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708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D00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 w:rsidR="00F83AAD" w:rsidRPr="004E4E33" w14:paraId="56B6197A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9E07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526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91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12E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2 (1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F73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77EECE30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3A02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2CA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D8E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3F1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3F161D55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107C" w14:textId="77777777" w:rsidR="00F83AAD" w:rsidRPr="004E4E33" w:rsidRDefault="0028451B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F83AAD"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mothorax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211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4F9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E39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3AAD" w:rsidRPr="004E4E33" w14:paraId="20EB4464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265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9C2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1 (100.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B2B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2C0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E6FC53E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721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AEC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00D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D53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615FC22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DE0C" w14:textId="77777777" w:rsidR="00F83AAD" w:rsidRPr="004E4E33" w:rsidRDefault="00F83AAD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oracic deformity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5C6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F64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607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 w:rsidR="00F83AAD" w:rsidRPr="004E4E33" w14:paraId="2A351D4A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94D1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086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91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B95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2 (1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97C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3ED9C810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71D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AD7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459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4E4E33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3EE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38FF00FF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EFF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ther </w:t>
            </w:r>
            <w:r w:rsidR="00284B2C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related </w:t>
            </w: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dromes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D4F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A3D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005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3AAD" w:rsidRPr="004E4E33" w14:paraId="7482F0B9" w14:textId="77777777" w:rsidTr="00C92AD9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116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687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9 (99.91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855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 (10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A06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511065C" w14:textId="77777777" w:rsidTr="00B7169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F0D3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C62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09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083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AA8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2898839C" w14:textId="77777777" w:rsidTr="00B71692">
        <w:trPr>
          <w:cantSplit/>
          <w:jc w:val="center"/>
        </w:trPr>
        <w:tc>
          <w:tcPr>
            <w:tcW w:w="40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B5B1" w14:textId="77777777" w:rsidR="00F83AAD" w:rsidRPr="004E4E33" w:rsidRDefault="0028451B" w:rsidP="00F83AA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 w:rsidR="00F83AAD" w:rsidRPr="004E4E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side examinations</w:t>
            </w:r>
          </w:p>
        </w:tc>
        <w:tc>
          <w:tcPr>
            <w:tcW w:w="19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F89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19B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5F4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AAD" w:rsidRPr="004E4E33" w14:paraId="436FCA3C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B676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T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BC9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99B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B9E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417C1E25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E336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5E9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3 (30.69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CFE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13.5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B2F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E66F5CF" w14:textId="77777777" w:rsidTr="00D6128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53AC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CC5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8 (24.36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242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15.7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0AB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56E04C14" w14:textId="77777777" w:rsidTr="00B7169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CC3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F39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9 (40.11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39B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 (37.8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661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228FF93" w14:textId="77777777" w:rsidTr="00B71692">
        <w:trPr>
          <w:cantSplit/>
          <w:jc w:val="center"/>
        </w:trPr>
        <w:tc>
          <w:tcPr>
            <w:tcW w:w="4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740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4</w:t>
            </w:r>
          </w:p>
        </w:tc>
        <w:tc>
          <w:tcPr>
            <w:tcW w:w="1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204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 (4.85%)</w:t>
            </w:r>
          </w:p>
        </w:tc>
        <w:tc>
          <w:tcPr>
            <w:tcW w:w="1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A39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(32.88%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3A4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3EB33B9" w14:textId="77777777" w:rsidTr="00B90383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8A63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LBT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6C59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129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F17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101EBBC0" w14:textId="77777777" w:rsidTr="00B90383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187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B2B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9 (72.85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2C9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 (45.9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899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FDEF529" w14:textId="77777777" w:rsidTr="00B90383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5653C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4FE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5 (19.42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A8C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26.1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0CB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4D2F7622" w14:textId="77777777" w:rsidTr="00B90383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0055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9FE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 (7.7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729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27.9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9BE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4983746" w14:textId="77777777" w:rsidTr="00A43CAB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DD4E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C2D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933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680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4F902C13" w14:textId="77777777" w:rsidTr="00A43CAB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6B0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882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 (88.1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75D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 (63.9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8BC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5C835F4" w14:textId="77777777" w:rsidTr="00A43CAB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C13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80C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 (9.78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310D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24.7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7766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F27AFE5" w14:textId="77777777" w:rsidTr="00A43CAB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D0C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EA6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2.10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C93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11.2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FB4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34D383C3" w14:textId="77777777" w:rsidTr="00B71692">
        <w:trPr>
          <w:cantSplit/>
          <w:jc w:val="center"/>
        </w:trPr>
        <w:tc>
          <w:tcPr>
            <w:tcW w:w="406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E8BD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97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80F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48±3.94</w:t>
            </w:r>
          </w:p>
        </w:tc>
        <w:tc>
          <w:tcPr>
            <w:tcW w:w="185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4EB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21±4.16</w:t>
            </w:r>
          </w:p>
        </w:tc>
        <w:tc>
          <w:tcPr>
            <w:tcW w:w="124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2F3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F83AAD" w:rsidRPr="004E4E33" w14:paraId="0472BA1B" w14:textId="77777777" w:rsidTr="00B7169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929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T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F1B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±0.96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D62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±1.42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FD8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15035395" w14:textId="77777777" w:rsidTr="00B71692">
        <w:trPr>
          <w:cantSplit/>
          <w:jc w:val="center"/>
        </w:trPr>
        <w:tc>
          <w:tcPr>
            <w:tcW w:w="4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53FB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D</w:t>
            </w:r>
          </w:p>
        </w:tc>
        <w:tc>
          <w:tcPr>
            <w:tcW w:w="1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AA8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6±0.58</w:t>
            </w:r>
          </w:p>
        </w:tc>
        <w:tc>
          <w:tcPr>
            <w:tcW w:w="1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2842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±0.57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215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7B471E6F" w14:textId="77777777" w:rsidTr="00F60EF5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3A3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4DF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9±1.16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B0A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4±1.45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CC0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F83AAD" w:rsidRPr="004E4E33" w14:paraId="7B73A623" w14:textId="77777777" w:rsidTr="00B71692">
        <w:trPr>
          <w:cantSplit/>
          <w:jc w:val="center"/>
        </w:trPr>
        <w:tc>
          <w:tcPr>
            <w:tcW w:w="406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70FF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M:</w:t>
            </w:r>
          </w:p>
        </w:tc>
        <w:tc>
          <w:tcPr>
            <w:tcW w:w="197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6DD6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682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485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44358C71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94F0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775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0 (97.34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6B26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 (88.2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EDAB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1957CDC3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A44A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918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2.23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08C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8.5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128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75CD945A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5EB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B17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0.44%)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8018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1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EC5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3AAD" w:rsidRPr="004E4E33" w14:paraId="6AC63BCB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3D3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G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AFB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8±0.8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CA9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±1.30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A9F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10598D7D" w14:textId="77777777" w:rsidTr="00A170E6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D242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I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FD0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±0.18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DC139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±0.22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6CB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2</w:t>
            </w:r>
          </w:p>
        </w:tc>
      </w:tr>
      <w:tr w:rsidR="00F83AAD" w:rsidRPr="004E4E33" w14:paraId="452EC3FA" w14:textId="77777777" w:rsidTr="009C0C8E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A231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D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0AF7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0±1.4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856A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1±1.57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0B9F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5E4139C0" w14:textId="77777777" w:rsidTr="00A83D3D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3958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D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B18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1±2.26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13C4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8±2.21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F9C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067E8A79" w14:textId="77777777" w:rsidTr="00B71692">
        <w:trPr>
          <w:cantSplit/>
          <w:jc w:val="center"/>
        </w:trPr>
        <w:tc>
          <w:tcPr>
            <w:tcW w:w="40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7663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D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5C33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9±1.1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FF1E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1±1.05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2600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83AAD" w:rsidRPr="004E4E33" w14:paraId="326ADEBA" w14:textId="77777777" w:rsidTr="00B71692">
        <w:trPr>
          <w:cantSplit/>
          <w:jc w:val="center"/>
        </w:trPr>
        <w:tc>
          <w:tcPr>
            <w:tcW w:w="406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E779" w14:textId="77777777" w:rsidR="00F83AAD" w:rsidRPr="004E4E33" w:rsidRDefault="00F83AAD" w:rsidP="00F83A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D</w:t>
            </w:r>
          </w:p>
        </w:tc>
        <w:tc>
          <w:tcPr>
            <w:tcW w:w="197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EA8C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0±0.96</w:t>
            </w:r>
          </w:p>
        </w:tc>
        <w:tc>
          <w:tcPr>
            <w:tcW w:w="185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AB51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8±0.97</w:t>
            </w:r>
          </w:p>
        </w:tc>
        <w:tc>
          <w:tcPr>
            <w:tcW w:w="124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0D95" w14:textId="77777777" w:rsidR="00F83AAD" w:rsidRPr="004E4E33" w:rsidRDefault="00F83AAD" w:rsidP="00F83A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4E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48EF57FE" w14:textId="77777777" w:rsidR="00284B2C" w:rsidRPr="0082543E" w:rsidRDefault="00284B2C" w:rsidP="00284B2C">
      <w:pPr>
        <w:rPr>
          <w:rFonts w:ascii="Times New Roman" w:hAnsi="Times New Roman" w:cs="Times New Roman"/>
        </w:rPr>
      </w:pPr>
      <w:r w:rsidRPr="00DA246F">
        <w:rPr>
          <w:rFonts w:ascii="Times New Roman" w:hAnsi="Times New Roman" w:cs="Times New Roman"/>
        </w:rPr>
        <w:t>BMI: body mass index;</w:t>
      </w:r>
      <w:r>
        <w:rPr>
          <w:rFonts w:ascii="Times New Roman" w:hAnsi="Times New Roman" w:cs="Times New Roman"/>
        </w:rPr>
        <w:t xml:space="preserve"> </w:t>
      </w:r>
      <w:r w:rsidRPr="00DA246F">
        <w:rPr>
          <w:rFonts w:ascii="Times New Roman" w:hAnsi="Times New Roman" w:cs="Times New Roman"/>
        </w:rPr>
        <w:t xml:space="preserve">ASA-PS: </w:t>
      </w:r>
      <w:r w:rsidR="004B7335" w:rsidRPr="002567BA">
        <w:rPr>
          <w:rFonts w:ascii="Times New Roman" w:hAnsi="Times New Roman" w:cs="Times New Roman"/>
        </w:rPr>
        <w:t>American Society of Anesthesiologists Physical Status</w:t>
      </w:r>
      <w:r w:rsidRPr="00DA246F"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MMT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DA246F">
        <w:rPr>
          <w:rFonts w:ascii="Times New Roman" w:hAnsi="Times New Roman" w:cs="Times New Roman"/>
        </w:rPr>
        <w:t>modified Mallampati test;</w:t>
      </w:r>
      <w:r w:rsidRPr="0082543E">
        <w:rPr>
          <w:rFonts w:ascii="Times New Roman" w:hAnsi="Times New Roman" w:cs="Times New Roman"/>
        </w:rPr>
        <w:t xml:space="preserve"> </w:t>
      </w:r>
      <w:r w:rsidRPr="00CF3855">
        <w:rPr>
          <w:rFonts w:ascii="Times New Roman" w:hAnsi="Times New Roman" w:cs="Times New Roman"/>
        </w:rPr>
        <w:t>ULBT</w:t>
      </w:r>
      <w:r>
        <w:rPr>
          <w:rFonts w:ascii="Times New Roman" w:hAnsi="Times New Roman" w:cs="Times New Roman"/>
        </w:rPr>
        <w:t xml:space="preserve">: </w:t>
      </w:r>
      <w:r w:rsidRPr="0082543E">
        <w:rPr>
          <w:rFonts w:ascii="Times New Roman" w:hAnsi="Times New Roman" w:cs="Times New Roman"/>
        </w:rPr>
        <w:t>upper lip bite test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MP</w:t>
      </w:r>
      <w:r>
        <w:rPr>
          <w:rFonts w:ascii="Times New Roman" w:hAnsi="Times New Roman" w:cs="Times New Roman"/>
        </w:rPr>
        <w:t>:</w:t>
      </w:r>
      <w:r w:rsidRPr="0082543E">
        <w:t xml:space="preserve"> </w:t>
      </w:r>
      <w:r w:rsidRPr="0082543E">
        <w:rPr>
          <w:rFonts w:ascii="Times New Roman" w:hAnsi="Times New Roman" w:cs="Times New Roman"/>
        </w:rPr>
        <w:t>mandibular protrusion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NC</w:t>
      </w:r>
      <w:r>
        <w:rPr>
          <w:rFonts w:ascii="Times New Roman" w:hAnsi="Times New Roman" w:cs="Times New Roman"/>
        </w:rPr>
        <w:t xml:space="preserve">; </w:t>
      </w:r>
      <w:r w:rsidRPr="00DA246F">
        <w:rPr>
          <w:rFonts w:ascii="Times New Roman" w:hAnsi="Times New Roman" w:cs="Times New Roman"/>
        </w:rPr>
        <w:t>neck circumferenc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LT</w:t>
      </w:r>
      <w:r>
        <w:rPr>
          <w:rFonts w:ascii="Times New Roman" w:hAnsi="Times New Roman" w:cs="Times New Roman"/>
        </w:rPr>
        <w:t xml:space="preserve">: </w:t>
      </w:r>
      <w:r w:rsidRPr="0082543E">
        <w:rPr>
          <w:rFonts w:ascii="Times New Roman" w:hAnsi="Times New Roman" w:cs="Times New Roman"/>
        </w:rPr>
        <w:t>length of tongu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JD</w:t>
      </w:r>
      <w:r>
        <w:rPr>
          <w:rFonts w:ascii="Times New Roman" w:hAnsi="Times New Roman" w:cs="Times New Roman"/>
        </w:rPr>
        <w:t xml:space="preserve">: </w:t>
      </w:r>
      <w:r w:rsidRPr="0082543E">
        <w:rPr>
          <w:rFonts w:ascii="Times New Roman" w:hAnsi="Times New Roman" w:cs="Times New Roman"/>
        </w:rPr>
        <w:t>jaw depth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>:</w:t>
      </w:r>
      <w:r w:rsidRPr="0082543E">
        <w:t xml:space="preserve"> </w:t>
      </w:r>
      <w:r w:rsidRPr="0082543E">
        <w:rPr>
          <w:rFonts w:ascii="Times New Roman" w:hAnsi="Times New Roman" w:cs="Times New Roman"/>
        </w:rPr>
        <w:t>mandible length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CSM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cervical spine mobility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IIG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inter-incisor gap</w:t>
      </w:r>
      <w:r>
        <w:rPr>
          <w:rFonts w:ascii="Times New Roman" w:hAnsi="Times New Roman" w:cs="Times New Roman"/>
        </w:rPr>
        <w:t>; UIL:</w:t>
      </w:r>
      <w:r w:rsidRPr="0082543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u</w:t>
      </w:r>
      <w:r w:rsidRPr="00710EEE">
        <w:rPr>
          <w:rFonts w:ascii="Times New Roman" w:hAnsi="Times New Roman" w:cs="Times New Roman"/>
        </w:rPr>
        <w:t>pper incisor length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TMD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thyromental distance</w:t>
      </w:r>
      <w:r>
        <w:rPr>
          <w:rFonts w:ascii="Times New Roman" w:hAnsi="Times New Roman" w:cs="Times New Roman"/>
        </w:rPr>
        <w:t>;</w:t>
      </w:r>
      <w:r w:rsidRPr="0082543E">
        <w:rPr>
          <w:rFonts w:ascii="Times New Roman" w:hAnsi="Times New Roman" w:cs="Times New Roman"/>
        </w:rPr>
        <w:t xml:space="preserve"> </w:t>
      </w:r>
      <w:r w:rsidRPr="00CF3855">
        <w:rPr>
          <w:rFonts w:ascii="Times New Roman" w:hAnsi="Times New Roman" w:cs="Times New Roman"/>
        </w:rPr>
        <w:t>SMD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sternomental distanc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THD</w:t>
      </w:r>
      <w:r>
        <w:rPr>
          <w:rFonts w:ascii="Times New Roman" w:hAnsi="Times New Roman" w:cs="Times New Roman"/>
        </w:rPr>
        <w:t xml:space="preserve">: </w:t>
      </w:r>
      <w:r w:rsidRPr="00DA246F">
        <w:rPr>
          <w:rFonts w:ascii="Times New Roman" w:hAnsi="Times New Roman" w:cs="Times New Roman"/>
        </w:rPr>
        <w:t>thyroid and hyoid distance</w:t>
      </w:r>
      <w:r>
        <w:rPr>
          <w:rFonts w:ascii="Times New Roman" w:hAnsi="Times New Roman" w:cs="Times New Roman"/>
        </w:rPr>
        <w:t xml:space="preserve">; </w:t>
      </w:r>
      <w:r w:rsidRPr="00CF3855">
        <w:rPr>
          <w:rFonts w:ascii="Times New Roman" w:hAnsi="Times New Roman" w:cs="Times New Roman"/>
        </w:rPr>
        <w:t>HMD</w:t>
      </w:r>
      <w:r>
        <w:rPr>
          <w:rFonts w:ascii="Times New Roman" w:hAnsi="Times New Roman" w:cs="Times New Roman"/>
        </w:rPr>
        <w:t>:</w:t>
      </w:r>
      <w:r w:rsidRPr="0082543E">
        <w:rPr>
          <w:rFonts w:ascii="Times New Roman" w:hAnsi="Times New Roman" w:cs="Times New Roman"/>
        </w:rPr>
        <w:t xml:space="preserve"> </w:t>
      </w:r>
      <w:r w:rsidRPr="00DA246F">
        <w:rPr>
          <w:rFonts w:ascii="Times New Roman" w:hAnsi="Times New Roman" w:cs="Times New Roman"/>
        </w:rPr>
        <w:t>hyomental distance</w:t>
      </w:r>
      <w:r>
        <w:rPr>
          <w:rFonts w:ascii="Times New Roman" w:hAnsi="Times New Roman" w:cs="Times New Roman" w:hint="eastAsia"/>
        </w:rPr>
        <w:t>.</w:t>
      </w:r>
    </w:p>
    <w:p w14:paraId="210F7D9F" w14:textId="77777777" w:rsidR="00210AB5" w:rsidRPr="004E4E33" w:rsidRDefault="00210AB5" w:rsidP="004E4E33">
      <w:pPr>
        <w:rPr>
          <w:rFonts w:ascii="Times New Roman" w:hAnsi="Times New Roman" w:cs="Times New Roman"/>
          <w:sz w:val="22"/>
          <w:szCs w:val="22"/>
        </w:rPr>
      </w:pPr>
    </w:p>
    <w:sectPr w:rsidR="00210AB5" w:rsidRPr="004E4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542E8" w14:textId="77777777" w:rsidR="009E5124" w:rsidRDefault="009E5124" w:rsidP="000159BB">
      <w:pPr>
        <w:spacing w:after="0"/>
      </w:pPr>
      <w:r>
        <w:separator/>
      </w:r>
    </w:p>
  </w:endnote>
  <w:endnote w:type="continuationSeparator" w:id="0">
    <w:p w14:paraId="5BB86A7B" w14:textId="77777777" w:rsidR="009E5124" w:rsidRDefault="009E5124" w:rsidP="000159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454B5" w14:textId="77777777" w:rsidR="009E5124" w:rsidRDefault="009E5124" w:rsidP="000159BB">
      <w:pPr>
        <w:spacing w:after="0"/>
      </w:pPr>
      <w:r>
        <w:separator/>
      </w:r>
    </w:p>
  </w:footnote>
  <w:footnote w:type="continuationSeparator" w:id="0">
    <w:p w14:paraId="29875CFF" w14:textId="77777777" w:rsidR="009E5124" w:rsidRDefault="009E5124" w:rsidP="000159B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88026E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47443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E6"/>
    <w:rsid w:val="000159BB"/>
    <w:rsid w:val="002037FE"/>
    <w:rsid w:val="00210AB5"/>
    <w:rsid w:val="0025461D"/>
    <w:rsid w:val="0028451B"/>
    <w:rsid w:val="00284B2C"/>
    <w:rsid w:val="002B1B85"/>
    <w:rsid w:val="002D3634"/>
    <w:rsid w:val="00485CB1"/>
    <w:rsid w:val="004B7335"/>
    <w:rsid w:val="004E4E33"/>
    <w:rsid w:val="00597525"/>
    <w:rsid w:val="005A6C1F"/>
    <w:rsid w:val="006B2C41"/>
    <w:rsid w:val="00711292"/>
    <w:rsid w:val="00766F12"/>
    <w:rsid w:val="007D6988"/>
    <w:rsid w:val="007F2299"/>
    <w:rsid w:val="007F3D9B"/>
    <w:rsid w:val="008A5FEC"/>
    <w:rsid w:val="00926AD5"/>
    <w:rsid w:val="009D18C6"/>
    <w:rsid w:val="009E5124"/>
    <w:rsid w:val="00A170E6"/>
    <w:rsid w:val="00A855A7"/>
    <w:rsid w:val="00B07AA6"/>
    <w:rsid w:val="00B603CD"/>
    <w:rsid w:val="00B71692"/>
    <w:rsid w:val="00BA3465"/>
    <w:rsid w:val="00C308DA"/>
    <w:rsid w:val="00C42BB7"/>
    <w:rsid w:val="00E53631"/>
    <w:rsid w:val="00EE3B91"/>
    <w:rsid w:val="00F8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67B55"/>
  <w15:chartTrackingRefBased/>
  <w15:docId w15:val="{C9F5A4B0-2628-4EB4-9BB8-17361E80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0E6"/>
    <w:pPr>
      <w:spacing w:after="200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0"/>
    <w:link w:val="10"/>
    <w:uiPriority w:val="9"/>
    <w:qFormat/>
    <w:rsid w:val="00A170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2">
    <w:name w:val="heading 2"/>
    <w:basedOn w:val="a"/>
    <w:next w:val="a0"/>
    <w:link w:val="20"/>
    <w:uiPriority w:val="9"/>
    <w:unhideWhenUsed/>
    <w:qFormat/>
    <w:rsid w:val="00A170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3">
    <w:name w:val="heading 3"/>
    <w:basedOn w:val="a"/>
    <w:next w:val="a0"/>
    <w:link w:val="30"/>
    <w:uiPriority w:val="9"/>
    <w:unhideWhenUsed/>
    <w:qFormat/>
    <w:rsid w:val="00A170E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0"/>
    <w:link w:val="40"/>
    <w:uiPriority w:val="9"/>
    <w:unhideWhenUsed/>
    <w:qFormat/>
    <w:rsid w:val="00A170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5">
    <w:name w:val="heading 5"/>
    <w:basedOn w:val="a"/>
    <w:next w:val="a0"/>
    <w:link w:val="50"/>
    <w:uiPriority w:val="9"/>
    <w:unhideWhenUsed/>
    <w:qFormat/>
    <w:rsid w:val="00A170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6">
    <w:name w:val="heading 6"/>
    <w:basedOn w:val="a"/>
    <w:next w:val="a0"/>
    <w:link w:val="60"/>
    <w:uiPriority w:val="9"/>
    <w:unhideWhenUsed/>
    <w:qFormat/>
    <w:rsid w:val="00A170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7">
    <w:name w:val="heading 7"/>
    <w:basedOn w:val="a"/>
    <w:next w:val="a0"/>
    <w:link w:val="70"/>
    <w:uiPriority w:val="9"/>
    <w:unhideWhenUsed/>
    <w:qFormat/>
    <w:rsid w:val="00A170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8">
    <w:name w:val="heading 8"/>
    <w:basedOn w:val="a"/>
    <w:next w:val="a0"/>
    <w:link w:val="80"/>
    <w:uiPriority w:val="9"/>
    <w:unhideWhenUsed/>
    <w:qFormat/>
    <w:rsid w:val="00A170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9">
    <w:name w:val="heading 9"/>
    <w:basedOn w:val="a"/>
    <w:next w:val="a0"/>
    <w:link w:val="90"/>
    <w:uiPriority w:val="9"/>
    <w:unhideWhenUsed/>
    <w:qFormat/>
    <w:rsid w:val="00A170E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170E6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</w:rPr>
  </w:style>
  <w:style w:type="character" w:customStyle="1" w:styleId="20">
    <w:name w:val="标题 2 字符"/>
    <w:basedOn w:val="a1"/>
    <w:link w:val="2"/>
    <w:uiPriority w:val="9"/>
    <w:rsid w:val="00A170E6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customStyle="1" w:styleId="30">
    <w:name w:val="标题 3 字符"/>
    <w:basedOn w:val="a1"/>
    <w:link w:val="3"/>
    <w:uiPriority w:val="9"/>
    <w:rsid w:val="00A170E6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9"/>
    <w:rsid w:val="00A170E6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9"/>
    <w:rsid w:val="00A170E6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</w:rPr>
  </w:style>
  <w:style w:type="character" w:customStyle="1" w:styleId="60">
    <w:name w:val="标题 6 字符"/>
    <w:basedOn w:val="a1"/>
    <w:link w:val="6"/>
    <w:uiPriority w:val="9"/>
    <w:rsid w:val="00A170E6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70">
    <w:name w:val="标题 7 字符"/>
    <w:basedOn w:val="a1"/>
    <w:link w:val="7"/>
    <w:uiPriority w:val="9"/>
    <w:rsid w:val="00A170E6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80">
    <w:name w:val="标题 8 字符"/>
    <w:basedOn w:val="a1"/>
    <w:link w:val="8"/>
    <w:uiPriority w:val="9"/>
    <w:rsid w:val="00A170E6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90">
    <w:name w:val="标题 9 字符"/>
    <w:basedOn w:val="a1"/>
    <w:link w:val="9"/>
    <w:uiPriority w:val="9"/>
    <w:rsid w:val="00A170E6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a0">
    <w:name w:val="Body Text"/>
    <w:basedOn w:val="a"/>
    <w:link w:val="a4"/>
    <w:qFormat/>
    <w:rsid w:val="00A170E6"/>
    <w:pPr>
      <w:spacing w:before="180" w:after="180"/>
    </w:pPr>
  </w:style>
  <w:style w:type="character" w:customStyle="1" w:styleId="a4">
    <w:name w:val="正文文本 字符"/>
    <w:basedOn w:val="a1"/>
    <w:link w:val="a0"/>
    <w:rsid w:val="00A170E6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0"/>
    <w:next w:val="a0"/>
    <w:qFormat/>
    <w:rsid w:val="00A170E6"/>
  </w:style>
  <w:style w:type="paragraph" w:customStyle="1" w:styleId="Compact">
    <w:name w:val="Compact"/>
    <w:basedOn w:val="a0"/>
    <w:qFormat/>
    <w:rsid w:val="00A170E6"/>
    <w:pPr>
      <w:spacing w:before="36" w:after="36"/>
    </w:pPr>
  </w:style>
  <w:style w:type="paragraph" w:styleId="a5">
    <w:name w:val="Title"/>
    <w:basedOn w:val="a"/>
    <w:next w:val="a0"/>
    <w:link w:val="a6"/>
    <w:qFormat/>
    <w:rsid w:val="00A170E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a6">
    <w:name w:val="标题 字符"/>
    <w:basedOn w:val="a1"/>
    <w:link w:val="a5"/>
    <w:rsid w:val="00A170E6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eastAsia="en-US"/>
    </w:rPr>
  </w:style>
  <w:style w:type="paragraph" w:styleId="a7">
    <w:name w:val="Subtitle"/>
    <w:basedOn w:val="a5"/>
    <w:next w:val="a0"/>
    <w:link w:val="a8"/>
    <w:qFormat/>
    <w:rsid w:val="00A170E6"/>
    <w:pPr>
      <w:spacing w:before="240"/>
    </w:pPr>
    <w:rPr>
      <w:sz w:val="30"/>
      <w:szCs w:val="30"/>
    </w:rPr>
  </w:style>
  <w:style w:type="character" w:customStyle="1" w:styleId="a8">
    <w:name w:val="副标题 字符"/>
    <w:basedOn w:val="a1"/>
    <w:link w:val="a7"/>
    <w:rsid w:val="00A170E6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:lang w:eastAsia="en-US"/>
    </w:rPr>
  </w:style>
  <w:style w:type="paragraph" w:customStyle="1" w:styleId="Author">
    <w:name w:val="Author"/>
    <w:next w:val="a0"/>
    <w:qFormat/>
    <w:rsid w:val="00A170E6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paragraph" w:styleId="a9">
    <w:name w:val="Date"/>
    <w:next w:val="a0"/>
    <w:link w:val="aa"/>
    <w:qFormat/>
    <w:rsid w:val="00A170E6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aa">
    <w:name w:val="日期 字符"/>
    <w:basedOn w:val="a1"/>
    <w:link w:val="a9"/>
    <w:rsid w:val="00A170E6"/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rsid w:val="00A170E6"/>
    <w:pPr>
      <w:keepNext/>
      <w:keepLines/>
      <w:spacing w:before="300" w:after="300"/>
    </w:pPr>
    <w:rPr>
      <w:sz w:val="20"/>
      <w:szCs w:val="20"/>
    </w:rPr>
  </w:style>
  <w:style w:type="paragraph" w:styleId="ab">
    <w:name w:val="Bibliography"/>
    <w:basedOn w:val="a"/>
    <w:qFormat/>
    <w:rsid w:val="00A170E6"/>
  </w:style>
  <w:style w:type="paragraph" w:styleId="ac">
    <w:name w:val="Block Text"/>
    <w:basedOn w:val="a0"/>
    <w:next w:val="a0"/>
    <w:uiPriority w:val="9"/>
    <w:unhideWhenUsed/>
    <w:qFormat/>
    <w:rsid w:val="00A170E6"/>
    <w:pPr>
      <w:spacing w:before="100" w:after="100"/>
      <w:ind w:left="480" w:right="480"/>
    </w:pPr>
  </w:style>
  <w:style w:type="paragraph" w:styleId="ad">
    <w:name w:val="footnote text"/>
    <w:basedOn w:val="a"/>
    <w:link w:val="ae"/>
    <w:uiPriority w:val="9"/>
    <w:unhideWhenUsed/>
    <w:qFormat/>
    <w:rsid w:val="00A170E6"/>
  </w:style>
  <w:style w:type="character" w:customStyle="1" w:styleId="ae">
    <w:name w:val="脚注文本 字符"/>
    <w:basedOn w:val="a1"/>
    <w:link w:val="ad"/>
    <w:uiPriority w:val="9"/>
    <w:rsid w:val="00A170E6"/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A170E6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A170E6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rsid w:val="00A170E6"/>
  </w:style>
  <w:style w:type="paragraph" w:styleId="af">
    <w:name w:val="caption"/>
    <w:basedOn w:val="a"/>
    <w:link w:val="af0"/>
    <w:rsid w:val="00A170E6"/>
    <w:pPr>
      <w:spacing w:after="120"/>
    </w:pPr>
    <w:rPr>
      <w:i/>
    </w:rPr>
  </w:style>
  <w:style w:type="paragraph" w:customStyle="1" w:styleId="TableCaption">
    <w:name w:val="Table Caption"/>
    <w:basedOn w:val="af"/>
    <w:rsid w:val="00A170E6"/>
    <w:pPr>
      <w:keepNext/>
    </w:pPr>
  </w:style>
  <w:style w:type="paragraph" w:customStyle="1" w:styleId="ImageCaption">
    <w:name w:val="Image Caption"/>
    <w:basedOn w:val="af"/>
    <w:rsid w:val="00A170E6"/>
  </w:style>
  <w:style w:type="paragraph" w:customStyle="1" w:styleId="Figure">
    <w:name w:val="Figure"/>
    <w:basedOn w:val="a"/>
    <w:rsid w:val="00A170E6"/>
  </w:style>
  <w:style w:type="paragraph" w:customStyle="1" w:styleId="CaptionedFigure">
    <w:name w:val="Captioned Figure"/>
    <w:basedOn w:val="Figure"/>
    <w:rsid w:val="00A170E6"/>
    <w:pPr>
      <w:keepNext/>
    </w:pPr>
  </w:style>
  <w:style w:type="character" w:customStyle="1" w:styleId="af0">
    <w:name w:val="题注 字符"/>
    <w:basedOn w:val="a1"/>
    <w:link w:val="af"/>
    <w:rsid w:val="00A170E6"/>
    <w:rPr>
      <w:i/>
      <w:kern w:val="0"/>
      <w:sz w:val="24"/>
      <w:szCs w:val="24"/>
      <w:lang w:eastAsia="en-US"/>
    </w:rPr>
  </w:style>
  <w:style w:type="character" w:customStyle="1" w:styleId="VerbatimChar">
    <w:name w:val="Verbatim Char"/>
    <w:basedOn w:val="af0"/>
    <w:link w:val="SourceCode"/>
    <w:rsid w:val="00A170E6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SectionNumber">
    <w:name w:val="Section Number"/>
    <w:basedOn w:val="af0"/>
    <w:rsid w:val="00A170E6"/>
    <w:rPr>
      <w:i/>
      <w:kern w:val="0"/>
      <w:sz w:val="24"/>
      <w:szCs w:val="24"/>
      <w:lang w:eastAsia="en-US"/>
    </w:rPr>
  </w:style>
  <w:style w:type="character" w:styleId="af1">
    <w:name w:val="footnote reference"/>
    <w:basedOn w:val="af0"/>
    <w:rsid w:val="00A170E6"/>
    <w:rPr>
      <w:i/>
      <w:kern w:val="0"/>
      <w:sz w:val="24"/>
      <w:szCs w:val="24"/>
      <w:vertAlign w:val="superscript"/>
      <w:lang w:eastAsia="en-US"/>
    </w:rPr>
  </w:style>
  <w:style w:type="character" w:styleId="af2">
    <w:name w:val="Hyperlink"/>
    <w:basedOn w:val="af0"/>
    <w:rsid w:val="00A170E6"/>
    <w:rPr>
      <w:i/>
      <w:color w:val="4472C4" w:themeColor="accent1"/>
      <w:kern w:val="0"/>
      <w:sz w:val="24"/>
      <w:szCs w:val="24"/>
      <w:lang w:eastAsia="en-US"/>
    </w:rPr>
  </w:style>
  <w:style w:type="paragraph" w:styleId="TOC">
    <w:name w:val="TOC Heading"/>
    <w:basedOn w:val="1"/>
    <w:next w:val="a0"/>
    <w:uiPriority w:val="39"/>
    <w:unhideWhenUsed/>
    <w:qFormat/>
    <w:rsid w:val="00A170E6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a"/>
    <w:link w:val="VerbatimChar"/>
    <w:rsid w:val="00A170E6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A170E6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DataTypeTok">
    <w:name w:val="DataTypeTok"/>
    <w:basedOn w:val="VerbatimChar"/>
    <w:rsid w:val="00A170E6"/>
    <w:rPr>
      <w:rFonts w:ascii="Consolas" w:hAnsi="Consolas"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DecValTok">
    <w:name w:val="DecValTok"/>
    <w:basedOn w:val="VerbatimChar"/>
    <w:rsid w:val="00A170E6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BaseNTok">
    <w:name w:val="BaseNTok"/>
    <w:basedOn w:val="VerbatimChar"/>
    <w:rsid w:val="00A170E6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FloatTok">
    <w:name w:val="FloatTok"/>
    <w:basedOn w:val="VerbatimChar"/>
    <w:rsid w:val="00A170E6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ConstantTok">
    <w:name w:val="ConstantTok"/>
    <w:basedOn w:val="VerbatimChar"/>
    <w:rsid w:val="00A170E6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CharTok">
    <w:name w:val="CharTok"/>
    <w:basedOn w:val="VerbatimChar"/>
    <w:rsid w:val="00A170E6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SpecialCharTok">
    <w:name w:val="SpecialCharTok"/>
    <w:basedOn w:val="VerbatimChar"/>
    <w:rsid w:val="00A170E6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StringTok">
    <w:name w:val="StringTok"/>
    <w:basedOn w:val="VerbatimChar"/>
    <w:rsid w:val="00A170E6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VerbatimStringTok">
    <w:name w:val="VerbatimStringTok"/>
    <w:basedOn w:val="VerbatimChar"/>
    <w:rsid w:val="00A170E6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SpecialStringTok">
    <w:name w:val="SpecialStringTok"/>
    <w:basedOn w:val="VerbatimChar"/>
    <w:rsid w:val="00A170E6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ImportTok">
    <w:name w:val="ImportTok"/>
    <w:basedOn w:val="VerbatimChar"/>
    <w:rsid w:val="00A170E6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CommentTok">
    <w:name w:val="CommentTok"/>
    <w:basedOn w:val="VerbatimChar"/>
    <w:rsid w:val="00A170E6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DocumentationTok">
    <w:name w:val="DocumentationTok"/>
    <w:basedOn w:val="VerbatimChar"/>
    <w:rsid w:val="00A170E6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nnotationTok">
    <w:name w:val="AnnotationTok"/>
    <w:basedOn w:val="VerbatimChar"/>
    <w:rsid w:val="00A170E6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CommentVarTok">
    <w:name w:val="CommentVarTok"/>
    <w:basedOn w:val="VerbatimChar"/>
    <w:rsid w:val="00A170E6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OtherTok">
    <w:name w:val="OtherTok"/>
    <w:basedOn w:val="VerbatimChar"/>
    <w:rsid w:val="00A170E6"/>
    <w:rPr>
      <w:rFonts w:ascii="Consolas" w:hAnsi="Consolas"/>
      <w:i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FunctionTok">
    <w:name w:val="FunctionTok"/>
    <w:basedOn w:val="VerbatimChar"/>
    <w:rsid w:val="00A170E6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VariableTok">
    <w:name w:val="VariableTok"/>
    <w:basedOn w:val="VerbatimChar"/>
    <w:rsid w:val="00A170E6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ControlFlowTok">
    <w:name w:val="ControlFlowTok"/>
    <w:basedOn w:val="VerbatimChar"/>
    <w:rsid w:val="00A170E6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OperatorTok">
    <w:name w:val="OperatorTok"/>
    <w:basedOn w:val="VerbatimChar"/>
    <w:rsid w:val="00A170E6"/>
    <w:rPr>
      <w:rFonts w:ascii="Consolas" w:hAnsi="Consolas"/>
      <w:b/>
      <w:i/>
      <w:color w:val="CE5C00"/>
      <w:kern w:val="0"/>
      <w:sz w:val="22"/>
      <w:szCs w:val="24"/>
      <w:shd w:val="clear" w:color="auto" w:fill="F8F8F8"/>
      <w:lang w:eastAsia="en-US"/>
    </w:rPr>
  </w:style>
  <w:style w:type="character" w:customStyle="1" w:styleId="BuiltInTok">
    <w:name w:val="BuiltInTok"/>
    <w:basedOn w:val="VerbatimChar"/>
    <w:rsid w:val="00A170E6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ExtensionTok">
    <w:name w:val="ExtensionTok"/>
    <w:basedOn w:val="VerbatimChar"/>
    <w:rsid w:val="00A170E6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PreprocessorTok">
    <w:name w:val="PreprocessorTok"/>
    <w:basedOn w:val="VerbatimChar"/>
    <w:rsid w:val="00A170E6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ttributeTok">
    <w:name w:val="AttributeTok"/>
    <w:basedOn w:val="VerbatimChar"/>
    <w:rsid w:val="00A170E6"/>
    <w:rPr>
      <w:rFonts w:ascii="Consolas" w:hAnsi="Consolas"/>
      <w:i/>
      <w:color w:val="C4A000"/>
      <w:kern w:val="0"/>
      <w:sz w:val="22"/>
      <w:szCs w:val="24"/>
      <w:shd w:val="clear" w:color="auto" w:fill="F8F8F8"/>
      <w:lang w:eastAsia="en-US"/>
    </w:rPr>
  </w:style>
  <w:style w:type="character" w:customStyle="1" w:styleId="RegionMarkerTok">
    <w:name w:val="RegionMarkerTok"/>
    <w:basedOn w:val="VerbatimChar"/>
    <w:rsid w:val="00A170E6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InformationTok">
    <w:name w:val="InformationTok"/>
    <w:basedOn w:val="VerbatimChar"/>
    <w:rsid w:val="00A170E6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WarningTok">
    <w:name w:val="WarningTok"/>
    <w:basedOn w:val="VerbatimChar"/>
    <w:rsid w:val="00A170E6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lertTok">
    <w:name w:val="AlertTok"/>
    <w:basedOn w:val="VerbatimChar"/>
    <w:rsid w:val="00A170E6"/>
    <w:rPr>
      <w:rFonts w:ascii="Consolas" w:hAnsi="Consolas"/>
      <w:i/>
      <w:color w:val="EF2929"/>
      <w:kern w:val="0"/>
      <w:sz w:val="22"/>
      <w:szCs w:val="24"/>
      <w:shd w:val="clear" w:color="auto" w:fill="F8F8F8"/>
      <w:lang w:eastAsia="en-US"/>
    </w:rPr>
  </w:style>
  <w:style w:type="character" w:customStyle="1" w:styleId="ErrorTok">
    <w:name w:val="ErrorTok"/>
    <w:basedOn w:val="VerbatimChar"/>
    <w:rsid w:val="00A170E6"/>
    <w:rPr>
      <w:rFonts w:ascii="Consolas" w:hAnsi="Consolas"/>
      <w:b/>
      <w:i/>
      <w:color w:val="A40000"/>
      <w:kern w:val="0"/>
      <w:sz w:val="22"/>
      <w:szCs w:val="24"/>
      <w:shd w:val="clear" w:color="auto" w:fill="F8F8F8"/>
      <w:lang w:eastAsia="en-US"/>
    </w:rPr>
  </w:style>
  <w:style w:type="character" w:customStyle="1" w:styleId="NormalTok">
    <w:name w:val="NormalTok"/>
    <w:basedOn w:val="VerbatimChar"/>
    <w:rsid w:val="00A170E6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paragraph" w:styleId="af3">
    <w:name w:val="header"/>
    <w:basedOn w:val="a"/>
    <w:link w:val="af4"/>
    <w:unhideWhenUsed/>
    <w:rsid w:val="00A17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1"/>
    <w:link w:val="af3"/>
    <w:rsid w:val="00A170E6"/>
    <w:rPr>
      <w:kern w:val="0"/>
      <w:sz w:val="18"/>
      <w:szCs w:val="18"/>
      <w:lang w:eastAsia="en-US"/>
    </w:rPr>
  </w:style>
  <w:style w:type="paragraph" w:styleId="af5">
    <w:name w:val="footer"/>
    <w:basedOn w:val="a"/>
    <w:link w:val="af6"/>
    <w:unhideWhenUsed/>
    <w:rsid w:val="00A170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6">
    <w:name w:val="页脚 字符"/>
    <w:basedOn w:val="a1"/>
    <w:link w:val="af5"/>
    <w:rsid w:val="00A170E6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938</Words>
  <Characters>5349</Characters>
  <Application>Microsoft Office Word</Application>
  <DocSecurity>0</DocSecurity>
  <Lines>44</Lines>
  <Paragraphs>12</Paragraphs>
  <ScaleCrop>false</ScaleCrop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cy</dc:creator>
  <cp:keywords/>
  <dc:description/>
  <cp:lastModifiedBy>cy jin</cp:lastModifiedBy>
  <cp:revision>14</cp:revision>
  <dcterms:created xsi:type="dcterms:W3CDTF">2022-12-31T10:32:00Z</dcterms:created>
  <dcterms:modified xsi:type="dcterms:W3CDTF">2023-08-01T08:55:00Z</dcterms:modified>
</cp:coreProperties>
</file>